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6094"/>
      </w:tblGrid>
      <w:tr w:rsidR="00CC77E8" w:rsidRPr="00CC77E8" w:rsidTr="00805CB3">
        <w:tc>
          <w:tcPr>
            <w:tcW w:w="3256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base</w:t>
            </w:r>
          </w:p>
        </w:tc>
        <w:tc>
          <w:tcPr>
            <w:tcW w:w="6094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earch Terms</w:t>
            </w:r>
          </w:p>
        </w:tc>
      </w:tr>
      <w:tr w:rsidR="00CC77E8" w:rsidRPr="00CC77E8" w:rsidTr="00805CB3">
        <w:tc>
          <w:tcPr>
            <w:tcW w:w="3256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Ovid Medline</w:t>
            </w:r>
          </w:p>
        </w:tc>
        <w:tc>
          <w:tcPr>
            <w:tcW w:w="6094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1)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*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2)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x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Machine Learning/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3) ("Artificial intelligence" or "AI" or Bayes* or classifier* or "classification algorithm*" or "computer heuristic*" or "decision tree" or "deep learning" or "back* propagation" or "feature detection" or (Markov adj3 model*) or "learning algorithm*" or "machine learning" or "supervised learning" or "unsupervised learning" or "reinforcement learning" or ((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?facto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?criteria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) adj3 "decision analysis") or "nearest neighbor*" or "neural net*" or "outlier detection" or "pattern recognition" or "random forest" or "support vector machine*" or medical software)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4) 2 or 3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5) 1 and 4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6) ("machine learning operations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artificial intelligence operations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l-ops" or "clinical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CD4ML" or "Continuous Integration/Continuous Delivery" or "CI/CD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ML operations" or "ML-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achine learning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ode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model-ops")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7) 5 or 6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</w:tr>
      <w:tr w:rsidR="00CC77E8" w:rsidRPr="00CC77E8" w:rsidTr="00805CB3">
        <w:tc>
          <w:tcPr>
            <w:tcW w:w="3256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copus</w:t>
            </w:r>
          </w:p>
        </w:tc>
        <w:tc>
          <w:tcPr>
            <w:tcW w:w="6094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( ( TITLE-ABS-KEY (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) AND TITLE-ABS-KEY ( "machine learning" OR "Artificial intelligence" OR "AI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bay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classifier* OR "classification algorithm*" OR "computer heuristic*" OR "decision tree" OR "deep learning" OR "back* propagation" OR "feature detection" OR (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arkov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W/3 model* ) OR "learning algorithm*" OR 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"machine learning" OR "supervised learning" OR "unsupervised learning" OR "reinforcement learning" OR ( ( multi-factor* OR multifactor OR multi-criteria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criteria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) W/3 "decision analysis" ) OR "nearest neighbor*" OR "neural net*" OR "outlier detection" OR "pattern recognition" OR "random forest" OR "support vector machine*" OR "medical software" ) ) OR TITLE-ABS-KEY ( "machine learning operations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"artificial intelligence operations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ml-ops OR "clinical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cd4ml OR " Continuous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te-gration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/Continuous Delivery" OR "CI/CD" OR "Continuous Integration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"ML operations" OR "machine learning pipeline" OR "ML-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achine learning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ode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odel-ops") ) 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AND ( TITLE-ABS-KEY ( health OR healthcare OR medicine OR medical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harmac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wellness OR wellbeing OR well-being OR quality-of-life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hr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disease* OR outbreak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fectio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illnes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atholo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pathogen* OR viru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ju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sab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disorder* OR epidemic* OR pandemic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form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birth-outcome* OR fever* OR symptoms OR canc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abe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asthma* OR heart-attack* OR stroke* OR hypertension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ob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cardiovascular disease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aller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mortality OR morbidity OR death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fatal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stress-level* OR high*-stress* OR psychological-stress* OR mental-stress* OR burnout OR psychiatric OR depression OR anxiety OR psychos* OR stress-disord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ts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trauma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uici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hospital* OR clinic* OR primary-care OR medical-care OR emergency-room* OR emergency-department* OR doctor* 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OR physician* OR general AND practition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nur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drug discovery" OR "clinical research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pile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electronic health record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hemotology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ri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disease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h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primary-care OR "primary care" OR medical-care OR "medical care" OR emergency-room* OR "emergency room*" OR emergency-department OR "emergency department" ) 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OR SRCTITLE ( health OR healthcare OR medicine OR medical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harmac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wellness OR wellbeing OR well-being OR quality-of-life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hr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disease* OR outbreak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fectio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illnes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atholo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pathogen* OR viru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ju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sab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disorder* OR epidemic* OR pandemic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form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birth-outcome* OR fever* OR symptoms OR canc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abe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asthma* OR heart-attack* OR stroke* OR hypertension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ob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cardiovascular disease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aller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mortality OR morbidity OR death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fatal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stress-level* OR high*-stress* OR psychological-stress* OR mental-stress* OR burnout OR psychiatric OR depression OR anxiety OR psychos* OR stress-disord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ts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trauma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uici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hospital* OR clinic* OR primary-care OR medical-care OR emergency-room* OR emergency-department* OR doctor* OR physician* OR general AND practition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nur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drug discovery" OR "clinical research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pile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electronic health record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hemotology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ri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disease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h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primary-care OR "primary care" OR medical-care OR "medical care" OR emergency-room* OR "emergency room*" OR emergency-department OR "emergency department" ) )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C77E8" w:rsidRPr="00CC77E8" w:rsidTr="00805CB3">
        <w:tc>
          <w:tcPr>
            <w:tcW w:w="3256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Web of Science </w:t>
            </w:r>
          </w:p>
        </w:tc>
        <w:tc>
          <w:tcPr>
            <w:tcW w:w="6094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1: (TS=(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)) AND TS=("machine learning"  OR  "Artificial intelligence"  OR  "AI"  OR 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bay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 OR  classifier*  OR  "classification algorithm*"  OR  "computer heuristic*"  OR  "decision tree"  OR  "deep learning"  OR  "back* propagation"  OR  "feature detection"  OR  (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arkov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 NEAR/3  model* )  OR  "learning algorithm*"  OR  "machine learning"  OR  "supervised learning"  OR  "unsupervised learning"  OR  "reinforcement learning"  OR  ( (  multi-factor*  OR  multifactor or multi-criteria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criteria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)  NEAR/3  "decision analysis" )  OR  "nearest neighbor*"  OR  "neural net*"  OR  "outlier detection"  OR  "pattern recognition"  OR  "random forest"  OR  "support vector machine*") and Preprint Citation Index  (Exclude – Database)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2: TS=("machine learning operations"  OR 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 OR 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ai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 OR  "artificial intelligence operations"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” OR “ml-ops”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”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-ops” OR "clinical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cd4ml OR " Continuous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te-gration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/Continuous Delivery" OR "CI/CD" OR "Continuous Integration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"ML operations" OR "machine learning pipeline" OR "ML-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achine learning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) and Preprint Citation Index  (Exclude – Database)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3: TS=("machine learning operations"  OR 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  OR  "artificial intelligence operations"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” OR “ml-ops”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” OR “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-ops” OR "clinical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cd4ml OR " Continuous Integration/Continuous Delivery" OR "CI/CD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"ML operations" OR "ML-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achine learning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</w:t>
            </w:r>
            <w:r w:rsidRPr="00CC77E8">
              <w:rPr>
                <w:rFonts w:eastAsia="Times New Roman"/>
              </w:rPr>
              <w:t xml:space="preserve"> 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ode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"model-ops" )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4: #1 OR #3 and Preprint Citation Index  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5: TS=(health or healthcare or medicine or medical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harmac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wellness or wellbeing or well-being or quality-of-life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HRQOL* or disease* or outbreak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fectio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illnes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atholo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pathogen* or viru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ju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sab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 disorder* or epidemic* or pandemic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form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birth-outcome* or fever* or symptoms or canc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abe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asthma* or heart-attack* or stroke* or hypertension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ob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cardiovascular disease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aller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mortality or morbidity or death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fatal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stress-level* or high*-stress* or psychological-stress* or mental-stress* or burnout or psychiatric or depression or anxiety or psychos* or stress-disorder* or PTSD or trauma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uici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hospital* or clinic* or primary-care or medical-care or emergency-room* or emergency-department* or doctor* or physician* or general practition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nur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) OR 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SO=(health or healthcare or medicine or medical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harmac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wellness or wellbeing or well-being or quality-of-life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QoL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HRQOL* or disease* or outbreak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fectio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illnes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patholo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pathogen* or virus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inju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sab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disorder* or epidemic* or pandemic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form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birth-outcome* or fever* or symptoms or canc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iabe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asthma* or heart-attack* or stroke* or hypertension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obe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"cardiovascular disease*"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allerg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mortality or morbidity or death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fatalit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stress-level* or high*-stress* or psychological-stress* or mental-stress* or burnout or psychiatric or depression or anxiety or psychos* or stress-disorder* or PTSD or trauma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suicid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* or hospital* or clinic* or primary-care or medical-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 xml:space="preserve">care or emergency-room* or emergency-department* or doctor* or physician* or general practitioner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nur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h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ri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or electronic health record* 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hemotology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6: #4 AND #5 and Preprint Citation Index  (Exclude – Database)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</w:tr>
      <w:tr w:rsidR="00CC77E8" w:rsidRPr="00CC77E8" w:rsidTr="00805CB3">
        <w:tc>
          <w:tcPr>
            <w:tcW w:w="3256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lastRenderedPageBreak/>
              <w:t>Embase</w:t>
            </w:r>
            <w:proofErr w:type="spellEnd"/>
          </w:p>
        </w:tc>
        <w:tc>
          <w:tcPr>
            <w:tcW w:w="6094" w:type="dxa"/>
          </w:tcPr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1)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*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2)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ex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 Machine Learning/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3) ("Artificial intelligence" or "AI" or Bayes* or classifier* or "classification algorithm*" or "computer heuristic*" or "decision tree" or "deep learning" or "back* propagation" or "feature detection" or (Markov adj3 model*) or "learning algorithm*" or "machine learning" or "supervised learning" or "unsupervised learning" or "reinforcement learning" or ((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?factor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* or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ulti?criteria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) adj3 "decision analysis") or "nearest neighbor*" or "neural net*" or "outlier detection" or "pattern recognition" or "random forest" or "support vector machine*" or medical software)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  <w:t>603063</w:t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4) 2 or 3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5) 1 and 4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6) ("machine learning operations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artificial intelligence operations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h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l-ops" or "clinical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CD4ML" or "Continuous Integration/Continuous Delivery" or "CI/CD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ata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ML operations" or "ML-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 xml:space="preserve">" or "machine learning 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dev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odelops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" or "model-ops").</w:t>
            </w:r>
            <w:proofErr w:type="spellStart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mp</w:t>
            </w:r>
            <w:proofErr w:type="spellEnd"/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.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  <w:p w:rsidR="00CC77E8" w:rsidRPr="00CC77E8" w:rsidRDefault="00CC77E8" w:rsidP="00CC77E8">
            <w:pPr>
              <w:spacing w:line="36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>7) 5 or 6</w:t>
            </w:r>
            <w:r w:rsidRPr="00CC77E8">
              <w:rPr>
                <w:rFonts w:ascii="Times New Roman" w:eastAsia="Times New Roman" w:hAnsi="Times New Roman"/>
                <w:sz w:val="24"/>
                <w:szCs w:val="24"/>
              </w:rPr>
              <w:tab/>
            </w:r>
          </w:p>
        </w:tc>
      </w:tr>
    </w:tbl>
    <w:p w:rsidR="00307C33" w:rsidRDefault="00CC77E8">
      <w:bookmarkStart w:id="0" w:name="_GoBack"/>
      <w:bookmarkEnd w:id="0"/>
    </w:p>
    <w:sectPr w:rsidR="00307C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7E8"/>
    <w:rsid w:val="00CC77E8"/>
    <w:rsid w:val="00D814B1"/>
    <w:rsid w:val="00D83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3EBA2E-F0EF-4109-9CE7-83CF0F8C0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77E8"/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12</Words>
  <Characters>748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</dc:creator>
  <cp:keywords/>
  <dc:description/>
  <cp:lastModifiedBy>Jessica Li</cp:lastModifiedBy>
  <cp:revision>1</cp:revision>
  <dcterms:created xsi:type="dcterms:W3CDTF">2025-03-14T21:27:00Z</dcterms:created>
  <dcterms:modified xsi:type="dcterms:W3CDTF">2025-03-14T21:28:00Z</dcterms:modified>
</cp:coreProperties>
</file>